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AAC" w:rsidRPr="00084737" w:rsidRDefault="00107AAC" w:rsidP="00107AAC">
      <w:pPr>
        <w:ind w:right="707"/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D</w:t>
      </w:r>
    </w:p>
    <w:p w:rsidR="00107AAC" w:rsidRPr="00084737" w:rsidRDefault="00107AAC" w:rsidP="00107AAC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aplotypes of the </w:t>
      </w:r>
      <w:r w:rsidRPr="00084737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 and their associations with T2D risk in the sex-stratified group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373"/>
        <w:gridCol w:w="1462"/>
        <w:gridCol w:w="1601"/>
        <w:gridCol w:w="1737"/>
      </w:tblGrid>
      <w:tr w:rsidR="00107AAC" w:rsidRPr="00084737" w:rsidTr="00D216FE">
        <w:trPr>
          <w:trHeight w:val="276"/>
          <w:jc w:val="center"/>
        </w:trPr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frequencie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 Square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08473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rm</w:t>
            </w:r>
          </w:p>
        </w:tc>
      </w:tr>
      <w:tr w:rsidR="00107AAC" w:rsidRPr="00084737" w:rsidTr="00D216FE">
        <w:trPr>
          <w:trHeight w:val="249"/>
          <w:jc w:val="center"/>
        </w:trPr>
        <w:tc>
          <w:tcPr>
            <w:tcW w:w="185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2D patient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60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1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rs6496603-rs16974181-rs6496604-rs1694359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G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C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2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72754570-rs41276922-rs25653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3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2442778-rs12898828-rs6496608-rs1107389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C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4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9920421-rs4932143-rs711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0.0000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1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rs6496603-rs16974181-rs6496604-rs1694359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G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C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2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rs72754570-rs41276922-rs25653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T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type block 3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2442778-rs12898828-rs6496608-rs1107389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C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0.00001</w:t>
            </w:r>
          </w:p>
        </w:tc>
      </w:tr>
      <w:tr w:rsidR="00107AAC" w:rsidRPr="00107AAC" w:rsidTr="00D216FE">
        <w:trPr>
          <w:trHeight w:val="300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aplotype block 4</w:t>
            </w:r>
          </w:p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9920421-rs4932143-rs7111-rs72756574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0.00001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</w:t>
            </w:r>
          </w:p>
        </w:tc>
        <w:tc>
          <w:tcPr>
            <w:tcW w:w="1373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62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601" w:type="dxa"/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737" w:type="dxa"/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tr w:rsidR="00107AAC" w:rsidRPr="00084737" w:rsidTr="00D216FE">
        <w:trPr>
          <w:trHeight w:val="300"/>
          <w:jc w:val="center"/>
        </w:trPr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8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0.00001</w:t>
            </w:r>
          </w:p>
        </w:tc>
      </w:tr>
      <w:tr w:rsidR="00107AAC" w:rsidRPr="00107AAC" w:rsidTr="00D216FE">
        <w:trPr>
          <w:trHeight w:val="705"/>
          <w:jc w:val="center"/>
        </w:trPr>
        <w:tc>
          <w:tcPr>
            <w:tcW w:w="802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7AAC" w:rsidRPr="00084737" w:rsidRDefault="00107AAC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stimation of haplotype frequencies and significance levels for haplotype-disease associations was performed by the </w:t>
            </w:r>
            <w:proofErr w:type="spellStart"/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ploview</w:t>
            </w:r>
            <w:proofErr w:type="spellEnd"/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oftware v.4.2.</w:t>
            </w:r>
          </w:p>
        </w:tc>
      </w:tr>
    </w:tbl>
    <w:p w:rsidR="00107AAC" w:rsidRPr="00084737" w:rsidRDefault="00107AAC" w:rsidP="00107AA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1141DF" w:rsidRPr="00107AAC" w:rsidRDefault="001141DF">
      <w:pPr>
        <w:rPr>
          <w:lang w:val="en-US"/>
        </w:rPr>
      </w:pPr>
      <w:bookmarkStart w:id="0" w:name="_GoBack"/>
      <w:bookmarkEnd w:id="0"/>
    </w:p>
    <w:sectPr w:rsidR="001141DF" w:rsidRPr="00107AA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AAC"/>
    <w:rsid w:val="00107AAC"/>
    <w:rsid w:val="0011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AA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AA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8:00Z</dcterms:created>
  <dcterms:modified xsi:type="dcterms:W3CDTF">2024-03-15T16:48:00Z</dcterms:modified>
</cp:coreProperties>
</file>